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0441" w:type="dxa"/>
        <w:tblInd w:w="-696" w:type="dxa"/>
        <w:tblLook w:val="04A0" w:firstRow="1" w:lastRow="0" w:firstColumn="1" w:lastColumn="0" w:noHBand="0" w:noVBand="1"/>
      </w:tblPr>
      <w:tblGrid>
        <w:gridCol w:w="1319"/>
        <w:gridCol w:w="1293"/>
        <w:gridCol w:w="1093"/>
        <w:gridCol w:w="5525"/>
        <w:gridCol w:w="1211"/>
      </w:tblGrid>
      <w:tr w:rsidR="003774B8" w:rsidRPr="00797028" w14:paraId="65AF0A45" w14:textId="77777777" w:rsidTr="00A43BF2">
        <w:trPr>
          <w:trHeight w:val="320"/>
        </w:trPr>
        <w:tc>
          <w:tcPr>
            <w:tcW w:w="10441" w:type="dxa"/>
            <w:gridSpan w:val="5"/>
            <w:noWrap/>
            <w:hideMark/>
          </w:tcPr>
          <w:p w14:paraId="0C564C05" w14:textId="5A696F92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Table </w:t>
            </w:r>
            <w:r w:rsidR="00B21787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  <w:r w:rsidR="00203987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uppl</w:t>
            </w:r>
            <w:r w:rsidRPr="00797028">
              <w:rPr>
                <w:rFonts w:ascii="Palatino Linotype" w:eastAsia="Times New Roman" w:hAnsi="Palatino Linotype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: </w:t>
            </w:r>
            <w:r w:rsidRPr="00797028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ch strategies in detail</w:t>
            </w:r>
          </w:p>
        </w:tc>
      </w:tr>
      <w:tr w:rsidR="003774B8" w:rsidRPr="00797028" w14:paraId="4427961D" w14:textId="77777777" w:rsidTr="00A43BF2">
        <w:trPr>
          <w:trHeight w:val="320"/>
        </w:trPr>
        <w:tc>
          <w:tcPr>
            <w:tcW w:w="1319" w:type="dxa"/>
            <w:noWrap/>
            <w:hideMark/>
          </w:tcPr>
          <w:p w14:paraId="0729EA96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tenbank</w:t>
            </w:r>
          </w:p>
        </w:tc>
        <w:tc>
          <w:tcPr>
            <w:tcW w:w="1293" w:type="dxa"/>
            <w:noWrap/>
            <w:hideMark/>
          </w:tcPr>
          <w:p w14:paraId="6E193715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Search date </w:t>
            </w:r>
          </w:p>
        </w:tc>
        <w:tc>
          <w:tcPr>
            <w:tcW w:w="1093" w:type="dxa"/>
            <w:noWrap/>
            <w:hideMark/>
          </w:tcPr>
          <w:p w14:paraId="5863227A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eriod</w:t>
            </w:r>
          </w:p>
        </w:tc>
        <w:tc>
          <w:tcPr>
            <w:tcW w:w="5525" w:type="dxa"/>
            <w:noWrap/>
            <w:hideMark/>
          </w:tcPr>
          <w:p w14:paraId="6E2E9A47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arch string</w:t>
            </w:r>
          </w:p>
        </w:tc>
        <w:tc>
          <w:tcPr>
            <w:tcW w:w="1211" w:type="dxa"/>
            <w:noWrap/>
            <w:hideMark/>
          </w:tcPr>
          <w:p w14:paraId="0CE18E95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Results (n)</w:t>
            </w:r>
          </w:p>
        </w:tc>
      </w:tr>
      <w:tr w:rsidR="003774B8" w:rsidRPr="00797028" w14:paraId="552E2CCE" w14:textId="77777777" w:rsidTr="00FC1CD0">
        <w:trPr>
          <w:trHeight w:val="3723"/>
        </w:trPr>
        <w:tc>
          <w:tcPr>
            <w:tcW w:w="1319" w:type="dxa"/>
            <w:noWrap/>
            <w:hideMark/>
          </w:tcPr>
          <w:p w14:paraId="3DB6A1EA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PubMed</w:t>
            </w:r>
          </w:p>
        </w:tc>
        <w:tc>
          <w:tcPr>
            <w:tcW w:w="1293" w:type="dxa"/>
            <w:noWrap/>
            <w:hideMark/>
          </w:tcPr>
          <w:p w14:paraId="226E5D82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03.25</w:t>
            </w:r>
          </w:p>
        </w:tc>
        <w:tc>
          <w:tcPr>
            <w:tcW w:w="1093" w:type="dxa"/>
            <w:noWrap/>
            <w:hideMark/>
          </w:tcPr>
          <w:p w14:paraId="7F061359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om 2011 </w:t>
            </w:r>
          </w:p>
        </w:tc>
        <w:tc>
          <w:tcPr>
            <w:tcW w:w="5525" w:type="dxa"/>
            <w:hideMark/>
          </w:tcPr>
          <w:p w14:paraId="27213658" w14:textId="18525252" w:rsidR="003774B8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"Eosinophils"[MeSH Terms] OR eosinophils OR "eosinophil count" OR "eosinophil granulocytes")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AND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("Melanoma"[MeSH Terms] OR melanoma OR "malignant melanoma")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AND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(("immune checkpoint inhibitors" OR "checkpoint blockade" OR "PD-1 blockade" OR "CTLA-4 blockade" OR anti-PD-1 OR anti-PD-L1 OR anti-CTLA-4 OR nivolumab OR pembrolizumab OR ipilimumab OR atezolizumab OR durvalumab OR cemiplimab)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OR ("Immunotherapy"[MeSH Terms] OR immunotherapy))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AND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("biomarker" OR "biomarkers" OR "tumor marker" OR "tumor markers" OR "predictive" OR "prognostic" OR "treatment response")</w:t>
            </w:r>
            <w:r w:rsidR="00A43BF2"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</w:r>
          </w:p>
        </w:tc>
        <w:tc>
          <w:tcPr>
            <w:tcW w:w="1211" w:type="dxa"/>
            <w:noWrap/>
            <w:hideMark/>
          </w:tcPr>
          <w:p w14:paraId="402E8EEF" w14:textId="77777777" w:rsidR="003774B8" w:rsidRPr="00797028" w:rsidRDefault="003774B8" w:rsidP="0060605E">
            <w:pPr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</w:tr>
      <w:tr w:rsidR="003774B8" w:rsidRPr="00797028" w14:paraId="39B88FEB" w14:textId="77777777" w:rsidTr="00884127">
        <w:trPr>
          <w:trHeight w:val="2117"/>
        </w:trPr>
        <w:tc>
          <w:tcPr>
            <w:tcW w:w="1319" w:type="dxa"/>
            <w:hideMark/>
          </w:tcPr>
          <w:p w14:paraId="6779CDB3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chrane</w:t>
            </w: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  <w:t xml:space="preserve">Library </w:t>
            </w:r>
          </w:p>
        </w:tc>
        <w:tc>
          <w:tcPr>
            <w:tcW w:w="1293" w:type="dxa"/>
            <w:noWrap/>
            <w:hideMark/>
          </w:tcPr>
          <w:p w14:paraId="46D53753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1.03.25</w:t>
            </w:r>
          </w:p>
        </w:tc>
        <w:tc>
          <w:tcPr>
            <w:tcW w:w="1093" w:type="dxa"/>
            <w:noWrap/>
            <w:hideMark/>
          </w:tcPr>
          <w:p w14:paraId="7CB8492F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om 2011 </w:t>
            </w:r>
          </w:p>
        </w:tc>
        <w:tc>
          <w:tcPr>
            <w:tcW w:w="5525" w:type="dxa"/>
            <w:hideMark/>
          </w:tcPr>
          <w:p w14:paraId="2FE66934" w14:textId="77777777" w:rsidR="00884127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(melanoma OR malignant melanoma) </w:t>
            </w:r>
          </w:p>
          <w:p w14:paraId="0549F665" w14:textId="77777777" w:rsidR="00884127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ND </w:t>
            </w:r>
          </w:p>
          <w:p w14:paraId="44DC8EB4" w14:textId="1F6E7E4A" w:rsidR="003774B8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(eosinophils OR eosinophil granulocytes)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AND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((checkpoint inhibitors OR PD-1 inhibitors OR CTLA-4 inhibitors) OR immunotherapy)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AND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>(biomarkers OR tumor markers OR predictive markers)</w:t>
            </w:r>
            <w:r w:rsidR="00884127"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</w:r>
          </w:p>
        </w:tc>
        <w:tc>
          <w:tcPr>
            <w:tcW w:w="1211" w:type="dxa"/>
            <w:noWrap/>
            <w:hideMark/>
          </w:tcPr>
          <w:p w14:paraId="5C5B682E" w14:textId="77777777" w:rsidR="003774B8" w:rsidRPr="00797028" w:rsidRDefault="003774B8" w:rsidP="0060605E">
            <w:pPr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</w:tr>
      <w:tr w:rsidR="003774B8" w:rsidRPr="00797028" w14:paraId="188D8F53" w14:textId="77777777" w:rsidTr="00A43BF2">
        <w:trPr>
          <w:trHeight w:val="3490"/>
        </w:trPr>
        <w:tc>
          <w:tcPr>
            <w:tcW w:w="1319" w:type="dxa"/>
            <w:noWrap/>
            <w:hideMark/>
          </w:tcPr>
          <w:p w14:paraId="7875F0BA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copus</w:t>
            </w:r>
          </w:p>
        </w:tc>
        <w:tc>
          <w:tcPr>
            <w:tcW w:w="1293" w:type="dxa"/>
            <w:noWrap/>
            <w:hideMark/>
          </w:tcPr>
          <w:p w14:paraId="5FA0FEEA" w14:textId="77777777" w:rsidR="003774B8" w:rsidRPr="00797028" w:rsidRDefault="003774B8" w:rsidP="0060605E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.04.25</w:t>
            </w:r>
          </w:p>
        </w:tc>
        <w:tc>
          <w:tcPr>
            <w:tcW w:w="1093" w:type="dxa"/>
            <w:noWrap/>
            <w:hideMark/>
          </w:tcPr>
          <w:p w14:paraId="3E602DB3" w14:textId="77777777" w:rsidR="003774B8" w:rsidRPr="00797028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from 2011 </w:t>
            </w:r>
          </w:p>
        </w:tc>
        <w:tc>
          <w:tcPr>
            <w:tcW w:w="5525" w:type="dxa"/>
            <w:hideMark/>
          </w:tcPr>
          <w:p w14:paraId="44C10C82" w14:textId="77777777" w:rsidR="00A43BF2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TITLE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-ABS-KEY 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eosinophils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OR "eosinophil count" OR "eosinophil granulocytes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" )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)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AND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( TITLE-ABS-KEY 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melanoma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OR "malignant melanoma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" )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)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AND </w:t>
            </w: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  <w:t xml:space="preserve">( TITLE-ABS-KEY 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"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immune checkpoint inhibitors" OR "checkpoint blockade" OR "PD-1 blockade" OR "CTLA-4 blockade" OR anti-pd-1 OR anti-pd-l1 OR anti-ctla-4 OR nivolumab OR pembrolizumab OR ipilimumab OR atezolizumab OR durvalumab OR cemiplimab OR </w:t>
            </w:r>
            <w:proofErr w:type="gramStart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immunotherapy )</w:t>
            </w:r>
            <w:proofErr w:type="gramEnd"/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) </w:t>
            </w:r>
          </w:p>
          <w:p w14:paraId="39B215A4" w14:textId="77777777" w:rsidR="00A43BF2" w:rsidRPr="00203987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r w:rsidRPr="00203987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AND </w:t>
            </w:r>
          </w:p>
          <w:p w14:paraId="0AC60BF0" w14:textId="6DE6B74F" w:rsidR="003774B8" w:rsidRPr="00F21305" w:rsidRDefault="003774B8" w:rsidP="0060605E">
            <w:pPr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</w:pPr>
            <w:proofErr w:type="gramStart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TITLE</w:t>
            </w:r>
            <w:proofErr w:type="gramEnd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-ABS-KEY </w:t>
            </w:r>
            <w:proofErr w:type="gramStart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( biomarker</w:t>
            </w:r>
            <w:proofErr w:type="gramEnd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OR biomarkers OR "tumor marker" OR "tumor markers" OR predictive OR prognostic OR "treatment response</w:t>
            </w:r>
            <w:proofErr w:type="gramStart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>" )</w:t>
            </w:r>
            <w:proofErr w:type="gramEnd"/>
            <w:r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t xml:space="preserve"> )</w:t>
            </w:r>
            <w:r w:rsidR="00A43BF2" w:rsidRPr="00F21305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val="en-GB" w:eastAsia="de-DE"/>
                <w14:ligatures w14:val="none"/>
              </w:rPr>
              <w:br/>
            </w:r>
          </w:p>
        </w:tc>
        <w:tc>
          <w:tcPr>
            <w:tcW w:w="1211" w:type="dxa"/>
            <w:noWrap/>
            <w:hideMark/>
          </w:tcPr>
          <w:p w14:paraId="6AC4BCD8" w14:textId="77777777" w:rsidR="003774B8" w:rsidRPr="00797028" w:rsidRDefault="003774B8" w:rsidP="0060605E">
            <w:pPr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9702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4</w:t>
            </w:r>
          </w:p>
        </w:tc>
      </w:tr>
    </w:tbl>
    <w:p w14:paraId="16E63D3F" w14:textId="77777777" w:rsidR="001745BA" w:rsidRDefault="001745BA"/>
    <w:sectPr w:rsidR="001745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B8"/>
    <w:rsid w:val="00001050"/>
    <w:rsid w:val="00013FBA"/>
    <w:rsid w:val="001745BA"/>
    <w:rsid w:val="00203987"/>
    <w:rsid w:val="00303983"/>
    <w:rsid w:val="003774B8"/>
    <w:rsid w:val="00445173"/>
    <w:rsid w:val="00490DF2"/>
    <w:rsid w:val="004C760C"/>
    <w:rsid w:val="00555220"/>
    <w:rsid w:val="005637E0"/>
    <w:rsid w:val="005937E1"/>
    <w:rsid w:val="00884127"/>
    <w:rsid w:val="00980D7F"/>
    <w:rsid w:val="009825B8"/>
    <w:rsid w:val="00A016BE"/>
    <w:rsid w:val="00A43BF2"/>
    <w:rsid w:val="00AD452A"/>
    <w:rsid w:val="00B21787"/>
    <w:rsid w:val="00CF6943"/>
    <w:rsid w:val="00D43FFE"/>
    <w:rsid w:val="00ED1EBC"/>
    <w:rsid w:val="00EE7B45"/>
    <w:rsid w:val="00F21305"/>
    <w:rsid w:val="00F32101"/>
    <w:rsid w:val="00FC1CD0"/>
    <w:rsid w:val="00FD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6E138"/>
  <w15:chartTrackingRefBased/>
  <w15:docId w15:val="{2EDC9D12-4400-D444-B696-E835AC709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74B8"/>
  </w:style>
  <w:style w:type="paragraph" w:styleId="berschrift1">
    <w:name w:val="heading 1"/>
    <w:basedOn w:val="Standard"/>
    <w:next w:val="Standard"/>
    <w:link w:val="berschrift1Zchn"/>
    <w:uiPriority w:val="9"/>
    <w:qFormat/>
    <w:rsid w:val="003774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7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74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74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74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74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74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74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74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7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7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7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74B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74B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74B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74B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74B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74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7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7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74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7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74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74B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74B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74B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7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74B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74B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77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beck, Jan</dc:creator>
  <cp:keywords/>
  <dc:description/>
  <cp:lastModifiedBy>Thilo Gambichler</cp:lastModifiedBy>
  <cp:revision>5</cp:revision>
  <dcterms:created xsi:type="dcterms:W3CDTF">2025-05-07T14:11:00Z</dcterms:created>
  <dcterms:modified xsi:type="dcterms:W3CDTF">2025-06-20T14:06:00Z</dcterms:modified>
</cp:coreProperties>
</file>